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602" w:rsidRPr="00A60261" w:rsidRDefault="0031755C" w:rsidP="0031755C">
      <w:pPr>
        <w:jc w:val="right"/>
        <w:rPr>
          <w:rStyle w:val="fontstyle01"/>
          <w:lang w:val="en-US"/>
        </w:rPr>
      </w:pPr>
      <w:r w:rsidRPr="00A60261">
        <w:rPr>
          <w:rStyle w:val="fontstyle01"/>
          <w:lang w:val="en-US"/>
        </w:rPr>
        <w:t>SUPPLEMENTARY INFORMATION</w:t>
      </w:r>
    </w:p>
    <w:p w:rsidR="0031755C" w:rsidRPr="00A60261" w:rsidRDefault="0031755C" w:rsidP="0031755C">
      <w:pPr>
        <w:jc w:val="right"/>
        <w:rPr>
          <w:rStyle w:val="fontstyle01"/>
          <w:lang w:val="en-US"/>
        </w:rPr>
      </w:pPr>
    </w:p>
    <w:p w:rsidR="004277A4" w:rsidRPr="004277A4" w:rsidRDefault="00447373" w:rsidP="00447373">
      <w:pPr>
        <w:spacing w:after="120" w:line="240" w:lineRule="auto"/>
        <w:jc w:val="center"/>
        <w:rPr>
          <w:rFonts w:ascii="Times New Roman" w:hAnsi="Times New Roman" w:cs="Times New Roman"/>
          <w:sz w:val="28"/>
          <w:szCs w:val="28"/>
          <w:lang w:val="en-US" w:eastAsia="ru-RU"/>
        </w:rPr>
      </w:pPr>
      <w:r w:rsidRPr="00447373">
        <w:rPr>
          <w:rFonts w:ascii="Century Gothic" w:hAnsi="Century Gothic" w:cs="Times New Roman"/>
          <w:b/>
          <w:color w:val="44546A" w:themeColor="text2"/>
          <w:sz w:val="52"/>
          <w:szCs w:val="52"/>
          <w:lang w:val="en-US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New freshwater mussels from two Southeast Asian genera Bineurus and Thaiconcha (Pseudodontini, Gonideinae, Unionidae)</w:t>
      </w:r>
      <w:bookmarkStart w:id="0" w:name="_GoBack"/>
      <w:bookmarkEnd w:id="0"/>
    </w:p>
    <w:p w:rsidR="004277A4" w:rsidRPr="004277A4" w:rsidRDefault="004277A4" w:rsidP="004277A4">
      <w:pPr>
        <w:spacing w:after="120" w:line="240" w:lineRule="auto"/>
        <w:jc w:val="both"/>
        <w:rPr>
          <w:rFonts w:ascii="Century Gothic" w:eastAsia="Times New Roman" w:hAnsi="Century Gothic" w:cs="Times New Roman"/>
          <w:color w:val="44546A" w:themeColor="text2"/>
          <w:sz w:val="28"/>
          <w:szCs w:val="28"/>
          <w:vertAlign w:val="superscript"/>
          <w:lang w:val="en-US" w:eastAsia="ru-RU"/>
        </w:rPr>
      </w:pPr>
      <w:r w:rsidRPr="004277A4">
        <w:rPr>
          <w:rFonts w:ascii="Century Gothic" w:hAnsi="Century Gothic" w:cs="Times New Roman"/>
          <w:color w:val="44546A" w:themeColor="text2"/>
          <w:sz w:val="28"/>
          <w:szCs w:val="28"/>
          <w:lang w:val="en-US" w:eastAsia="ru-RU"/>
        </w:rPr>
        <w:t xml:space="preserve">Ekaterina S. Konopleva, Ivan N. Bolotov, John M. Pfeiffer, Ilya V. Vikhrev, Alexander V. Kondakov, Mikhail Yu. Gofarov, Alena A. Tomilova, </w:t>
      </w:r>
      <w:r w:rsidRPr="004277A4">
        <w:rPr>
          <w:rFonts w:ascii="Century Gothic" w:eastAsia="Times New Roman" w:hAnsi="Century Gothic" w:cs="Times New Roman"/>
          <w:color w:val="44546A" w:themeColor="text2"/>
          <w:sz w:val="28"/>
          <w:szCs w:val="28"/>
          <w:lang w:val="en-US" w:eastAsia="ru-RU"/>
        </w:rPr>
        <w:t>Kitti Tanmuangpak &amp; Sakboworn Tumpeesuwan</w:t>
      </w:r>
    </w:p>
    <w:p w:rsidR="004277A4" w:rsidRPr="004277A4" w:rsidRDefault="004277A4" w:rsidP="004277A4">
      <w:pPr>
        <w:spacing w:after="120" w:line="240" w:lineRule="auto"/>
        <w:jc w:val="both"/>
        <w:rPr>
          <w:rFonts w:ascii="Century Gothic" w:eastAsia="Times New Roman" w:hAnsi="Century Gothic" w:cs="Times New Roman"/>
          <w:color w:val="44546A" w:themeColor="text2"/>
          <w:sz w:val="28"/>
          <w:szCs w:val="28"/>
          <w:vertAlign w:val="superscript"/>
          <w:lang w:val="en-US" w:eastAsia="ru-RU"/>
        </w:rPr>
      </w:pPr>
      <w:r w:rsidRPr="004277A4">
        <w:rPr>
          <w:rFonts w:ascii="Century Gothic" w:hAnsi="Century Gothic" w:cs="Times New Roman"/>
          <w:color w:val="44546A" w:themeColor="text2"/>
          <w:sz w:val="28"/>
          <w:szCs w:val="28"/>
          <w:lang w:val="en-US"/>
        </w:rPr>
        <w:t>*Corresponding author:</w:t>
      </w:r>
      <w:r w:rsidRPr="004277A4">
        <w:rPr>
          <w:rFonts w:ascii="Century Gothic" w:hAnsi="Century Gothic" w:cs="Times New Roman"/>
          <w:i/>
          <w:color w:val="44546A" w:themeColor="text2"/>
          <w:sz w:val="28"/>
          <w:szCs w:val="28"/>
          <w:lang w:val="en-US" w:eastAsia="ru-RU"/>
        </w:rPr>
        <w:t xml:space="preserve"> </w:t>
      </w:r>
      <w:r w:rsidRPr="004277A4">
        <w:rPr>
          <w:rFonts w:ascii="Century Gothic" w:hAnsi="Century Gothic" w:cs="Times New Roman"/>
          <w:color w:val="44546A" w:themeColor="text2"/>
          <w:sz w:val="28"/>
          <w:szCs w:val="28"/>
          <w:lang w:val="en-US" w:eastAsia="ru-RU"/>
        </w:rPr>
        <w:t>es.konopleva@gmail.com</w:t>
      </w:r>
    </w:p>
    <w:p w:rsidR="00B669AC" w:rsidRDefault="00B669AC">
      <w:pPr>
        <w:rPr>
          <w:rFonts w:ascii="Century Gothic" w:hAnsi="Century Gothic" w:cs="Times New Roman"/>
          <w:lang w:val="en-US" w:eastAsia="ru-RU"/>
        </w:rPr>
      </w:pPr>
      <w:r>
        <w:rPr>
          <w:rFonts w:ascii="Century Gothic" w:hAnsi="Century Gothic" w:cs="Times New Roman"/>
          <w:lang w:val="en-US" w:eastAsia="ru-RU"/>
        </w:rPr>
        <w:br w:type="page"/>
      </w:r>
    </w:p>
    <w:p w:rsidR="00B669AC" w:rsidRDefault="00B669AC" w:rsidP="00B669AC">
      <w:pPr>
        <w:spacing w:after="120" w:line="240" w:lineRule="auto"/>
        <w:jc w:val="both"/>
        <w:rPr>
          <w:rStyle w:val="fontstyle01"/>
          <w:b/>
          <w:color w:val="auto"/>
          <w:lang w:val="en-US"/>
        </w:rPr>
      </w:pPr>
      <w:r w:rsidRPr="00B669AC">
        <w:rPr>
          <w:rStyle w:val="fontstyle01"/>
          <w:b/>
          <w:color w:val="auto"/>
          <w:lang w:val="en-US"/>
        </w:rPr>
        <w:lastRenderedPageBreak/>
        <w:t>Contents</w:t>
      </w:r>
    </w:p>
    <w:p w:rsidR="004277A4" w:rsidRDefault="00B669AC" w:rsidP="00B669AC">
      <w:pPr>
        <w:spacing w:after="120" w:line="240" w:lineRule="auto"/>
        <w:jc w:val="both"/>
        <w:rPr>
          <w:rStyle w:val="fontstyle01"/>
          <w:b/>
          <w:color w:val="auto"/>
          <w:sz w:val="32"/>
          <w:szCs w:val="32"/>
          <w:lang w:val="en-US"/>
        </w:rPr>
      </w:pPr>
      <w:r w:rsidRPr="00B669AC">
        <w:rPr>
          <w:rFonts w:ascii="Century Gothic" w:hAnsi="Century Gothic"/>
          <w:b/>
          <w:bCs/>
          <w:sz w:val="48"/>
          <w:szCs w:val="48"/>
          <w:lang w:val="en-US"/>
        </w:rPr>
        <w:br/>
      </w:r>
      <w:r w:rsidRPr="00B669AC">
        <w:rPr>
          <w:rStyle w:val="fontstyle01"/>
          <w:b/>
          <w:color w:val="auto"/>
          <w:sz w:val="32"/>
          <w:szCs w:val="32"/>
          <w:lang w:val="en-US"/>
        </w:rPr>
        <w:t>Supplementary Tables</w:t>
      </w:r>
    </w:p>
    <w:p w:rsidR="00B669AC" w:rsidRPr="00B669AC" w:rsidRDefault="00B669AC" w:rsidP="00B669AC">
      <w:pPr>
        <w:spacing w:after="120" w:line="240" w:lineRule="auto"/>
        <w:jc w:val="both"/>
        <w:rPr>
          <w:rFonts w:ascii="Century Gothic" w:hAnsi="Century Gothic" w:cs="Times New Roman"/>
          <w:b/>
          <w:lang w:val="en-US" w:eastAsia="ru-RU"/>
        </w:rPr>
      </w:pPr>
    </w:p>
    <w:p w:rsidR="00B669AC" w:rsidRDefault="00B669AC">
      <w:pPr>
        <w:rPr>
          <w:lang w:val="en-US"/>
        </w:rPr>
      </w:pPr>
      <w:r w:rsidRPr="00B669AC">
        <w:rPr>
          <w:rFonts w:ascii="Century Gothic" w:hAnsi="Century Gothic"/>
          <w:b/>
          <w:bCs/>
          <w:color w:val="000000"/>
          <w:sz w:val="28"/>
          <w:szCs w:val="28"/>
          <w:lang w:val="en-US"/>
        </w:rPr>
        <w:t xml:space="preserve">Supplementary Table 1. 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>List of sequences used in this study</w:t>
      </w:r>
      <w:r w:rsidRPr="00B669AC">
        <w:rPr>
          <w:lang w:val="en-US"/>
        </w:rPr>
        <w:t xml:space="preserve"> </w:t>
      </w:r>
    </w:p>
    <w:p w:rsidR="00B669AC" w:rsidRDefault="00B669AC">
      <w:pPr>
        <w:rPr>
          <w:lang w:val="en-US"/>
        </w:rPr>
      </w:pPr>
    </w:p>
    <w:p w:rsidR="00B669AC" w:rsidRDefault="00B669AC">
      <w:pPr>
        <w:rPr>
          <w:rFonts w:ascii="Century Gothic" w:hAnsi="Century Gothic"/>
          <w:b/>
          <w:bCs/>
          <w:color w:val="000000"/>
          <w:sz w:val="32"/>
          <w:szCs w:val="32"/>
          <w:lang w:val="en-US"/>
        </w:rPr>
      </w:pPr>
      <w:r w:rsidRPr="00B669AC">
        <w:rPr>
          <w:rFonts w:ascii="Century Gothic" w:hAnsi="Century Gothic"/>
          <w:b/>
          <w:bCs/>
          <w:color w:val="000000"/>
          <w:sz w:val="32"/>
          <w:szCs w:val="32"/>
          <w:lang w:val="en-US"/>
        </w:rPr>
        <w:t>Supplementary Figures</w:t>
      </w:r>
    </w:p>
    <w:p w:rsidR="004277A4" w:rsidRDefault="00B669AC">
      <w:pPr>
        <w:rPr>
          <w:lang w:val="en-US"/>
        </w:rPr>
      </w:pPr>
      <w:r w:rsidRPr="00B669AC">
        <w:rPr>
          <w:rFonts w:ascii="Century Gothic" w:hAnsi="Century Gothic"/>
          <w:b/>
          <w:bCs/>
          <w:color w:val="000000"/>
          <w:sz w:val="32"/>
          <w:szCs w:val="32"/>
          <w:lang w:val="en-US"/>
        </w:rPr>
        <w:br/>
      </w:r>
      <w:r w:rsidRPr="00B669AC">
        <w:rPr>
          <w:rFonts w:ascii="Century Gothic" w:hAnsi="Century Gothic"/>
          <w:b/>
          <w:bCs/>
          <w:color w:val="000000"/>
          <w:sz w:val="28"/>
          <w:szCs w:val="28"/>
          <w:lang w:val="en-US"/>
        </w:rPr>
        <w:t xml:space="preserve">Supplementary Figure 1. </w:t>
      </w:r>
      <w:r>
        <w:rPr>
          <w:rFonts w:ascii="Century Gothic" w:hAnsi="Century Gothic"/>
          <w:color w:val="000000"/>
          <w:sz w:val="28"/>
          <w:szCs w:val="28"/>
          <w:lang w:val="en-US"/>
        </w:rPr>
        <w:t>Bayesian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 xml:space="preserve"> phylogeny of the</w:t>
      </w:r>
      <w:r>
        <w:rPr>
          <w:rFonts w:ascii="Century Gothic" w:hAnsi="Century Gothic"/>
          <w:color w:val="000000"/>
          <w:sz w:val="28"/>
          <w:szCs w:val="28"/>
          <w:lang w:val="en-US"/>
        </w:rPr>
        <w:t xml:space="preserve"> Pseudodontini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 xml:space="preserve"> based on the complete data set of</w:t>
      </w:r>
      <w:r>
        <w:rPr>
          <w:rFonts w:ascii="Century Gothic" w:hAnsi="Century Gothic"/>
          <w:color w:val="000000"/>
          <w:sz w:val="28"/>
          <w:szCs w:val="28"/>
          <w:lang w:val="en-US"/>
        </w:rPr>
        <w:t xml:space="preserve"> mitochondrial and nuclear 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>sequences (five partitions: three codons</w:t>
      </w:r>
      <w:r>
        <w:rPr>
          <w:rFonts w:ascii="Century Gothic" w:hAnsi="Century Gothic"/>
          <w:color w:val="000000"/>
          <w:sz w:val="28"/>
          <w:szCs w:val="28"/>
          <w:lang w:val="en-US"/>
        </w:rPr>
        <w:t xml:space="preserve"> 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>of COI + 16S rRNA + 28S rRNA)</w:t>
      </w:r>
      <w:r w:rsidRPr="00B669AC">
        <w:rPr>
          <w:lang w:val="en-US"/>
        </w:rPr>
        <w:t xml:space="preserve"> </w:t>
      </w:r>
      <w:r w:rsidR="004277A4">
        <w:rPr>
          <w:lang w:val="en-US"/>
        </w:rPr>
        <w:br w:type="page"/>
      </w:r>
    </w:p>
    <w:p w:rsidR="0031755C" w:rsidRDefault="004277A4" w:rsidP="004277A4">
      <w:pPr>
        <w:rPr>
          <w:rStyle w:val="fontstyle21"/>
          <w:color w:val="auto"/>
          <w:lang w:val="en-US"/>
        </w:rPr>
      </w:pPr>
      <w:r w:rsidRPr="00A60261">
        <w:rPr>
          <w:rStyle w:val="fontstyle01"/>
          <w:b/>
          <w:color w:val="auto"/>
          <w:sz w:val="28"/>
          <w:szCs w:val="28"/>
          <w:lang w:val="en-US"/>
        </w:rPr>
        <w:lastRenderedPageBreak/>
        <w:t>Supplementary Table 1.</w:t>
      </w:r>
      <w:r w:rsidRPr="004277A4">
        <w:rPr>
          <w:rStyle w:val="fontstyle01"/>
          <w:color w:val="auto"/>
          <w:sz w:val="28"/>
          <w:szCs w:val="28"/>
          <w:lang w:val="en-US"/>
        </w:rPr>
        <w:t xml:space="preserve"> </w:t>
      </w:r>
      <w:r w:rsidRPr="004277A4">
        <w:rPr>
          <w:rStyle w:val="fontstyle21"/>
          <w:color w:val="auto"/>
          <w:lang w:val="en-US"/>
        </w:rPr>
        <w:t>List of sequence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8"/>
        <w:gridCol w:w="3313"/>
        <w:gridCol w:w="1345"/>
        <w:gridCol w:w="1049"/>
        <w:gridCol w:w="1049"/>
        <w:gridCol w:w="1049"/>
      </w:tblGrid>
      <w:tr w:rsidR="00F9786B" w:rsidRPr="00F9786B" w:rsidTr="00A60261">
        <w:trPr>
          <w:trHeight w:val="290"/>
          <w:tblHeader/>
        </w:trPr>
        <w:tc>
          <w:tcPr>
            <w:tcW w:w="19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Species</w:t>
            </w:r>
          </w:p>
        </w:tc>
        <w:tc>
          <w:tcPr>
            <w:tcW w:w="33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Locality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Specim</w:t>
            </w:r>
            <w:r w:rsidR="00EC6AB9"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en Voucher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NCBI’s GenBank acc. nos.</w:t>
            </w:r>
          </w:p>
        </w:tc>
      </w:tr>
      <w:tr w:rsidR="00F9786B" w:rsidRPr="00F9786B" w:rsidTr="00A60261">
        <w:trPr>
          <w:trHeight w:val="290"/>
          <w:tblHeader/>
        </w:trPr>
        <w:tc>
          <w:tcPr>
            <w:tcW w:w="19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33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>CO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>16S rRN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>28S rRN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UNIONIDAE Rafinesque, 18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Gonideinae Ortmann, 1916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Pseudodontini Frierson, 192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 xml:space="preserve">Pseudodon 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Gould, 1844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jc w:val="center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38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seudodon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cf.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 inoscular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Gould, 1844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Myanmar: Ayeyarwady River basin, a tributary of Lake Indawgyi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10_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0</w:t>
            </w:r>
          </w:p>
        </w:tc>
      </w:tr>
      <w:tr w:rsidR="00F9786B" w:rsidRPr="00F9786B" w:rsidTr="00A60261">
        <w:trPr>
          <w:trHeight w:val="54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seudodon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cf.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 inoscular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Gould, 1844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Ayeyarwady River basin, a tributary of Lake Indawgy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10_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1</w:t>
            </w:r>
          </w:p>
        </w:tc>
      </w:tr>
      <w:tr w:rsidR="00F9786B" w:rsidRPr="00F9786B" w:rsidTr="00A60261">
        <w:trPr>
          <w:trHeight w:val="191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seudodon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cf.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 inoscular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Gould, 1844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Ayeyarwady River basin, a tributary of Lake Indawgyi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10_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2</w:t>
            </w:r>
          </w:p>
        </w:tc>
      </w:tr>
      <w:tr w:rsidR="00F9786B" w:rsidRPr="00F9786B" w:rsidTr="00A60261">
        <w:trPr>
          <w:trHeight w:val="615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B669AC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Pseudodon</w:t>
            </w:r>
            <w:r w:rsidRPr="00B669AC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bogani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,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Kondak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&amp;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Konopleva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, 201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>Myanmar: Sittaung River basin, Kann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41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48</w:t>
            </w:r>
          </w:p>
        </w:tc>
      </w:tr>
      <w:tr w:rsidR="00F9786B" w:rsidRPr="00F9786B" w:rsidTr="00A60261">
        <w:trPr>
          <w:trHeight w:val="555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B669AC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Pseudodon</w:t>
            </w:r>
            <w:r w:rsidRPr="00B669AC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bogani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,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Kondak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&amp;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Konopleva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, 201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>Myanmar: Sittaung River basin, Kann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41_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49</w:t>
            </w:r>
          </w:p>
        </w:tc>
      </w:tr>
      <w:tr w:rsidR="00F9786B" w:rsidRPr="00F9786B" w:rsidTr="00A60261">
        <w:trPr>
          <w:trHeight w:val="66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B669AC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Pseudodon</w:t>
            </w:r>
            <w:r w:rsidRPr="00B669AC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bogani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,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Kondak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&amp;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Konopleva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, 201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>Myanmar: Sittaung River basin, Kann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41_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50</w:t>
            </w:r>
          </w:p>
        </w:tc>
      </w:tr>
      <w:tr w:rsidR="00F9786B" w:rsidRPr="00F9786B" w:rsidTr="00EC6AB9">
        <w:trPr>
          <w:trHeight w:val="647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  <w:t>Pseudodon manueli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 xml:space="preserve"> Konopleva, Kondakov &amp; Vikhrev, 201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Sittaung River basin, Pyowne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46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58</w:t>
            </w:r>
          </w:p>
        </w:tc>
      </w:tr>
      <w:tr w:rsidR="00F9786B" w:rsidRPr="00F9786B" w:rsidTr="00EC6AB9">
        <w:trPr>
          <w:trHeight w:val="515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  <w:t>Pseudodon manueli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 xml:space="preserve"> Konopleva, Kondakov &amp; Vikhrev, 201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Sittaung River basin, Pyowne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46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0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59</w:t>
            </w:r>
          </w:p>
        </w:tc>
      </w:tr>
      <w:tr w:rsidR="00F9786B" w:rsidRPr="00F9786B" w:rsidTr="00EC6AB9">
        <w:trPr>
          <w:trHeight w:val="254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  <w:t>Pseudodon manueli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 xml:space="preserve"> Konopleva, Kondakov &amp; Vikhrev, 2017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Sittaung River basin, Pyowne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46_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2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0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F352360</w:t>
            </w:r>
          </w:p>
        </w:tc>
      </w:tr>
      <w:tr w:rsidR="00F9786B" w:rsidRPr="00F9786B" w:rsidTr="00EC6AB9">
        <w:trPr>
          <w:trHeight w:val="205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seudodon salwenianu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Gould, 1844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Salween River basin, unnamed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39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78</w:t>
            </w:r>
          </w:p>
        </w:tc>
      </w:tr>
      <w:tr w:rsidR="00F9786B" w:rsidRPr="00F9786B" w:rsidTr="00A60261">
        <w:trPr>
          <w:trHeight w:val="57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seudodon salwenianu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Gould, 1844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Salween River basin, Hlaingbwe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74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0</w:t>
            </w:r>
          </w:p>
        </w:tc>
      </w:tr>
      <w:tr w:rsidR="00F9786B" w:rsidRPr="00F9786B" w:rsidTr="00EC6AB9">
        <w:trPr>
          <w:trHeight w:val="27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  <w:t xml:space="preserve">Pseudodon kayin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Myanmar: Ataran River basin, Winyaw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18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1</w:t>
            </w:r>
          </w:p>
        </w:tc>
      </w:tr>
      <w:tr w:rsidR="00F9786B" w:rsidRPr="00F9786B" w:rsidTr="00EC6AB9">
        <w:trPr>
          <w:trHeight w:val="243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  <w:t xml:space="preserve">Pseudodon kayin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Ataran River basin, Zami River, Ko Du Kwe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37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2</w:t>
            </w:r>
          </w:p>
        </w:tc>
      </w:tr>
      <w:tr w:rsidR="00F9786B" w:rsidRPr="00F9786B" w:rsidTr="00EC6AB9">
        <w:trPr>
          <w:trHeight w:val="278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9E11A8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i-FI" w:eastAsia="ru-RU"/>
              </w:rPr>
              <w:t xml:space="preserve">Pseudodon kayin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i-FI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Hlaingbwe River basin, unnamed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38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3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 xml:space="preserve">Pilsbryoconcha 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Simpson, 190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ilsbryoconcha compress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Huai Nam Khu Reservoi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1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6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. compress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lastRenderedPageBreak/>
              <w:t xml:space="preserve">Thailand: Mekong River basin, artificial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lastRenderedPageBreak/>
              <w:t>pond near the Ban Nong-Bua villag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 xml:space="preserve">RMBH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>biv0116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>KX8658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5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lastRenderedPageBreak/>
              <w:t xml:space="preserve">P. compress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Chae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77A4" w:rsidRPr="00F9786B" w:rsidRDefault="004277A4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478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613E1" w:rsidP="004613E1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613E1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5906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7A4" w:rsidRPr="00F9786B" w:rsidRDefault="004613E1" w:rsidP="00EC6AB9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47152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. compress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Chae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478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786B" w:rsidRPr="00F9786B" w:rsidRDefault="004613E1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9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786B" w:rsidRPr="00F9786B" w:rsidRDefault="004613E1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5906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9786B" w:rsidRPr="00F9786B" w:rsidRDefault="004613E1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47153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. lemesle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orelet, 1875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Vietn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. exil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38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X2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2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 xml:space="preserve">Bineuru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Simpson, 190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ineuru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Nam L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82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7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7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Nam Pe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83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8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Nam L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82_1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9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a tributary of Nam Fa River near Vieng Phou Kh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201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55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a tributary of Nam Fa River near Vieng Phou Kh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201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56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a tributary of Nam Fa River near Vieng Phou Kh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201_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57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a tributary of Nam Fa River near Vieng Phou Kh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202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58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at Rt. 211 bridge approx. 3 km south of Ban Muan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_507756 (ICH-0073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mouhot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at Rt. 211 bridge approx. 3 km south of Ban Muan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_507756 (ICH-0073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17095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loe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Loe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19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7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50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loe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Loe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19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8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51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loe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Loe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19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52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loe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Loe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19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53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e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91 (ICH-0044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e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91 (ICH-0044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e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91 (ICH-0045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e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91 (ICH-0044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e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91 (ICH-0044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e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91 (ICH-0044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96 (ICH-0046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96 (ICH-0046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upstream from Sambou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19 (ICH-0055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downstream of Sand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24 (ICH-0056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lastRenderedPageBreak/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downstream of Sanda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24 (ICH-0056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Preah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08 (ICH-0052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Preah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08 (ICH-0052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Preah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08 (ICH-0052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Preah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08 (ICH-0052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Preah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08 (ICH-0052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Krieng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59262 (ICH-0053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anodontinum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Rochebrune, 188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Krieng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59262 (ICH-0054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17095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17095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, up-stream of upper reservoi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474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4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, up-stream of upper reservoi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474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MN307185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Laos: Mekong River bas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CSM849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19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Laos: Mekong River bas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MMZ:3046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09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67737 (ICH-0046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K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67737 (ICH-0046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4613E1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47151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repok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81 (ICH-0041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repok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81 (ICH-0042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repok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381 (ICH-0042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Krieng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13 (ICH-0053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Krieng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13 (ICH-0053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Krieng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13 (ICH-0054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just north of Phumi Prêk Preah on AH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59380 (ICH-0052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Dom No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54 (ICH-0118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AF15FF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AF15FF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Dom No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54 (ICH-0118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lastRenderedPageBreak/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Dom No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54 (ICH-0118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Dom No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54 (ICH-0118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Dom No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54 (ICH-0118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Songkhram River at confluence with Mao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39 (2014-066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Songkhram River at confluence with Mao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39 (2014-066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Songkhram River at confluence with Yam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44 (2014-066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Songkhram River at confluence with Yam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44 (2014-066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Songkhram River at confluence with Yam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44 (2014-067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of Tonle Sap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40 (ICH-0060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50164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50164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of Tonle Sap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40 (ICH-0061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ributary of Tonle Sap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40 (ICH-0061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Bang Sa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16 (ICH-0085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Bang Sa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16 (ICH-0085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Bang Sa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16 (ICH-0085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Bang Sai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16 (ICH-0085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B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28 (ICH-0088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B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28 (ICH-0088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B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28 (ICH-0088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B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35 (ICH-0089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B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35 (ICH-00895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7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Sa Thu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45 (ICH-0115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Ta W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46 (ICH-0115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Ta W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46 (ICH-0116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Ta W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46 (ICH-0116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Plai Mat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76 (ICH-0213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9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lastRenderedPageBreak/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Thailand: Mekong River basin, Plai Mat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76 (ICH-0213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9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B. exilis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at Rt. 211 bridge approx. 3 km south of Ban Muang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41633 (ICH-0073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9E11A8" w:rsidRDefault="00F9786B" w:rsidP="009E11A8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>Thaiconcha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r w:rsid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Bolotov</w:t>
            </w:r>
            <w:r w:rsidR="009E11A8" w:rsidRP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r w:rsid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et</w:t>
            </w:r>
            <w:r w:rsidR="009E11A8" w:rsidRP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r w:rsid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al</w:t>
            </w:r>
            <w:r w:rsid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.,</w:t>
            </w:r>
            <w:r w:rsidR="009E11A8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 xml:space="preserve">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haiconcha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B669AC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: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ekong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River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asin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,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Phong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4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5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6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7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8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9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0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1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120_1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7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4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42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_205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Y561654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Kong S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741 (ICH-0071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Kong S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741 (ICH-0071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6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Dom Ya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60 (ICH-0119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8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Dom Ya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860 (ICH-0119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9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basin, Mun drainage, Pao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21 (2014-0617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. callifer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artens, 1860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basin, Mun drainage, Pao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21 (2014-061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0061BE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iv46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N27506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N3072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N307193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468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94</w:t>
            </w:r>
          </w:p>
        </w:tc>
      </w:tr>
      <w:tr w:rsidR="00F9786B" w:rsidRPr="000061BE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iv468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N2750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N3072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N307195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468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96</w:t>
            </w:r>
          </w:p>
        </w:tc>
      </w:tr>
      <w:tr w:rsidR="00F9786B" w:rsidRPr="000061BE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UF 507607 (2014-058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W60362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07 (2014-058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2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0061BE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UF 507466 (ICH-02116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W60369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0061BE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T</w:t>
            </w:r>
            <w:r w:rsid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.</w:t>
            </w:r>
            <w:r w:rsidRPr="000061BE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munelliptica </w:t>
            </w:r>
            <w:r w:rsidRPr="000061BE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>sp. nov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Chi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470 (ICH-0212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30482D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30482D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lastRenderedPageBreak/>
              <w:t>T. tha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Kham Nong Bua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67706 (2014-0700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C13D57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C13D57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4613E1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47150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T. tha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Kham Nong Bua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60 (2014-0701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C13D57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C13D57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T. tha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Kham Nong Bua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60 (2014-0702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C13D57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C13D57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T. tha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Kham Nong Bua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60 (2014-070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C13D57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C13D57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T. tha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Chao Phraya River basin, W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63 (2014-0708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C13D57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C13D57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T. thaiensis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sp. nov.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Chao Phraya River basin, Wa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F 507663 (2014-0709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C13D57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C13D57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W6036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 xml:space="preserve">Monodontina 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Conrad, 1853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Monodontina vondembuschiana (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Lea, 1840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7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29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M. vondembuschiana (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Lea, 1840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BIV180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3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M. vondembuschiana (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Lea, 1840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X15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3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M. mekongii 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Phong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2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8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63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65733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4613E1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4613E1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M. laosica </w:t>
            </w:r>
            <w:r w:rsidRPr="004613E1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Laos: Mekong River basin, tributary of the Vang Ngao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MMZ 3046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5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9E11A8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  <w:t xml:space="preserve">M. cambodi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r-FR" w:eastAsia="ru-RU"/>
              </w:rPr>
              <w:t xml:space="preserve">(Petit de la Saussaye, 1865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Cambodia: Mekong River basin, Tonle Sap River: Pursat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MMZ 30435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F0112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11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9E11A8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  <w:t xml:space="preserve">M. cambodi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r-FR" w:eastAsia="ru-RU"/>
              </w:rPr>
              <w:t xml:space="preserve">(Petit de la Saussaye, 1865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X19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29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9E11A8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  <w:t xml:space="preserve">M. cambodi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r-FR" w:eastAsia="ru-RU"/>
              </w:rPr>
              <w:t xml:space="preserve">(Petit de la Saussaye, 1865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Thailan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16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M. lenyanens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Myanmar: Lenya River basin, 14 Mile Stream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28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6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M. lenyanens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Lenya River basin, 14 Mile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28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7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M. lenyanens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Lenya River basin, 14 Mile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28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8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t xml:space="preserve">Sundadontina 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Sundadontina cumingii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Lea, 1850)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X1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2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S. cumingii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 (Lea, 1850)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alaysi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X7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05129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1B50B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>S</w:t>
            </w:r>
            <w:r w:rsidR="001B50B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.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tumid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Morelet, 1866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Cambodia: Mekong River bas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MMZ 30434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F0112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10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9E11A8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</w:pPr>
            <w:r w:rsidRPr="009E11A8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fr-FR" w:eastAsia="ru-RU"/>
              </w:rPr>
              <w:t xml:space="preserve">S. tanintharyiensis </w:t>
            </w:r>
            <w:r w:rsidRPr="009E11A8">
              <w:rPr>
                <w:rFonts w:ascii="Century Gothic" w:eastAsia="Times New Roman" w:hAnsi="Century Gothic" w:cs="Times New Roman"/>
                <w:sz w:val="16"/>
                <w:szCs w:val="16"/>
                <w:lang w:val="fr-FR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Myanmar: Lenya River basin, Chaung Nauk Pyan Stre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643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89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S. brandti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475_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4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90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S. brandti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475_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5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91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S. brandti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475_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6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S. taskaevi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Thailand: Mekong River basin, Mun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475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27506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25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07192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S. taskaevi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Bolotov et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lastRenderedPageBreak/>
              <w:t>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lastRenderedPageBreak/>
              <w:t xml:space="preserve">Thailand: Mekong River basin, Mun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lastRenderedPageBreak/>
              <w:t>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 xml:space="preserve">RMBH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>biv0475_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lastRenderedPageBreak/>
              <w:t>MN2750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i/>
                <w:iCs/>
                <w:sz w:val="16"/>
                <w:szCs w:val="16"/>
                <w:lang w:eastAsia="ru-RU"/>
              </w:rPr>
              <w:lastRenderedPageBreak/>
              <w:t xml:space="preserve">Nyeinchanconcha </w:t>
            </w: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B669AC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Nyeinchanconcha</w:t>
            </w:r>
            <w:r w:rsidRPr="00B669AC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>nyeinchani</w:t>
            </w:r>
            <w:r w:rsidRPr="00B669AC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et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al</w:t>
            </w:r>
            <w:r w:rsidRPr="00B669AC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 xml:space="preserve">Laos: Mekong River basin, Nam Phiat River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MMZ 30464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P795008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val="en-US" w:eastAsia="ru-RU"/>
              </w:rPr>
              <w:t xml:space="preserve">N. nyeinchan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val="en-US" w:eastAsia="ru-RU"/>
              </w:rPr>
              <w:t>Bolotov et al., 2020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Laos: Mekong River basi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CSM 8488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6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KX822618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b/>
                <w:bCs/>
                <w:sz w:val="16"/>
                <w:szCs w:val="16"/>
                <w:lang w:eastAsia="ru-RU"/>
              </w:rPr>
              <w:t>Out-group taxa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 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Gonidea angulata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38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USA: Okanagan Lak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94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40261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2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Potomida littoralis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 xml:space="preserve">(Cuvier, 1798) 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Turkey: Karasu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77_1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40261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4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Leguminaia wheatley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Lea, 1862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Turkey: Karasu Riv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177_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4026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1</w:t>
            </w:r>
          </w:p>
        </w:tc>
      </w:tr>
      <w:tr w:rsidR="00F9786B" w:rsidRPr="00F9786B" w:rsidTr="00A60261">
        <w:trPr>
          <w:trHeight w:val="290"/>
        </w:trPr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i/>
                <w:iCs/>
                <w:sz w:val="16"/>
                <w:szCs w:val="16"/>
                <w:lang w:eastAsia="ru-RU"/>
              </w:rPr>
              <w:t xml:space="preserve">Lamprotula leaii </w:t>
            </w: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(Griffith &amp; Pidgeon, 1833)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Vietnam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RMBH biv0200_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40261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786B" w:rsidRPr="00F9786B" w:rsidRDefault="00F9786B" w:rsidP="00F9786B">
            <w:pPr>
              <w:spacing w:after="0" w:line="276" w:lineRule="auto"/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</w:pPr>
            <w:r w:rsidRPr="00F9786B">
              <w:rPr>
                <w:rFonts w:ascii="Century Gothic" w:eastAsia="Times New Roman" w:hAnsi="Century Gothic" w:cs="Times New Roman"/>
                <w:sz w:val="16"/>
                <w:szCs w:val="16"/>
                <w:lang w:eastAsia="ru-RU"/>
              </w:rPr>
              <w:t>MN396723</w:t>
            </w:r>
          </w:p>
        </w:tc>
      </w:tr>
    </w:tbl>
    <w:p w:rsidR="00B669AC" w:rsidRDefault="00EC6AB9" w:rsidP="004277A4">
      <w:pPr>
        <w:spacing w:after="0" w:line="240" w:lineRule="auto"/>
        <w:rPr>
          <w:rFonts w:ascii="Century Gothic" w:hAnsi="Century Gothic"/>
          <w:color w:val="000000"/>
          <w:sz w:val="18"/>
          <w:szCs w:val="18"/>
        </w:rPr>
      </w:pPr>
      <w:r w:rsidRPr="00EC6AB9">
        <w:rPr>
          <w:rFonts w:ascii="Century Gothic" w:hAnsi="Century Gothic"/>
          <w:color w:val="000000"/>
          <w:sz w:val="18"/>
          <w:szCs w:val="18"/>
        </w:rPr>
        <w:t>n/a – not available.</w:t>
      </w:r>
    </w:p>
    <w:p w:rsidR="00B669AC" w:rsidRDefault="00B669AC">
      <w:pPr>
        <w:rPr>
          <w:rFonts w:ascii="Century Gothic" w:hAnsi="Century Gothic"/>
          <w:color w:val="000000"/>
          <w:sz w:val="18"/>
          <w:szCs w:val="18"/>
        </w:rPr>
      </w:pPr>
      <w:r>
        <w:rPr>
          <w:rFonts w:ascii="Century Gothic" w:hAnsi="Century Gothic"/>
          <w:color w:val="000000"/>
          <w:sz w:val="18"/>
          <w:szCs w:val="18"/>
        </w:rPr>
        <w:br w:type="page"/>
      </w:r>
    </w:p>
    <w:p w:rsidR="004277A4" w:rsidRDefault="00B94068" w:rsidP="004277A4">
      <w:pPr>
        <w:spacing w:after="0" w:line="240" w:lineRule="auto"/>
        <w:rPr>
          <w:lang w:val="en-US"/>
        </w:rPr>
      </w:pPr>
      <w:r>
        <w:rPr>
          <w:noProof/>
          <w:lang w:eastAsia="ru-RU"/>
        </w:rPr>
        <w:lastRenderedPageBreak/>
        <w:drawing>
          <wp:inline distT="0" distB="0" distL="0" distR="0">
            <wp:extent cx="6152515" cy="5725160"/>
            <wp:effectExtent l="0" t="0" r="635" b="889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572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9AC" w:rsidRPr="004277A4" w:rsidRDefault="00B669AC" w:rsidP="00B669AC">
      <w:pPr>
        <w:spacing w:after="0" w:line="240" w:lineRule="auto"/>
        <w:rPr>
          <w:lang w:val="en-US"/>
        </w:rPr>
      </w:pPr>
      <w:r w:rsidRPr="00B669AC">
        <w:rPr>
          <w:rFonts w:ascii="Century Gothic" w:hAnsi="Century Gothic"/>
          <w:b/>
          <w:bCs/>
          <w:color w:val="000000"/>
          <w:sz w:val="28"/>
          <w:szCs w:val="28"/>
          <w:lang w:val="en-US"/>
        </w:rPr>
        <w:t xml:space="preserve">Supplementary Figure 1. </w:t>
      </w:r>
      <w:r>
        <w:rPr>
          <w:rFonts w:ascii="Century Gothic" w:hAnsi="Century Gothic"/>
          <w:color w:val="000000"/>
          <w:sz w:val="28"/>
          <w:szCs w:val="28"/>
          <w:lang w:val="en-US"/>
        </w:rPr>
        <w:t>Bayesian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 xml:space="preserve"> phylogeny of the</w:t>
      </w:r>
      <w:r>
        <w:rPr>
          <w:rFonts w:ascii="Century Gothic" w:hAnsi="Century Gothic"/>
          <w:color w:val="000000"/>
          <w:sz w:val="28"/>
          <w:szCs w:val="28"/>
          <w:lang w:val="en-US"/>
        </w:rPr>
        <w:t xml:space="preserve"> Pseudodontini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 xml:space="preserve"> based on the complete data set of</w:t>
      </w:r>
      <w:r>
        <w:rPr>
          <w:rFonts w:ascii="Century Gothic" w:hAnsi="Century Gothic"/>
          <w:color w:val="000000"/>
          <w:sz w:val="28"/>
          <w:szCs w:val="28"/>
          <w:lang w:val="en-US"/>
        </w:rPr>
        <w:t xml:space="preserve"> mitochondrial and nuclear 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>sequences (five partitions: three codons</w:t>
      </w:r>
      <w:r>
        <w:rPr>
          <w:rFonts w:ascii="Century Gothic" w:hAnsi="Century Gothic"/>
          <w:color w:val="000000"/>
          <w:sz w:val="28"/>
          <w:szCs w:val="28"/>
          <w:lang w:val="en-US"/>
        </w:rPr>
        <w:t xml:space="preserve"> </w:t>
      </w:r>
      <w:r w:rsidRPr="00B669AC">
        <w:rPr>
          <w:rFonts w:ascii="Century Gothic" w:hAnsi="Century Gothic"/>
          <w:color w:val="000000"/>
          <w:sz w:val="28"/>
          <w:szCs w:val="28"/>
          <w:lang w:val="en-US"/>
        </w:rPr>
        <w:t>of COI + 16S rRNA + 28S rRNA)</w:t>
      </w:r>
    </w:p>
    <w:sectPr w:rsidR="00B669AC" w:rsidRPr="004277A4">
      <w:footerReference w:type="default" r:id="rId8"/>
      <w:pgSz w:w="12240" w:h="15840"/>
      <w:pgMar w:top="1134" w:right="850" w:bottom="1134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65C4" w:rsidRDefault="00ED65C4" w:rsidP="00F9786B">
      <w:pPr>
        <w:spacing w:after="0" w:line="240" w:lineRule="auto"/>
      </w:pPr>
      <w:r>
        <w:separator/>
      </w:r>
    </w:p>
  </w:endnote>
  <w:endnote w:type="continuationSeparator" w:id="0">
    <w:p w:rsidR="00ED65C4" w:rsidRDefault="00ED65C4" w:rsidP="00F97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CC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5702274"/>
      <w:docPartObj>
        <w:docPartGallery w:val="Page Numbers (Bottom of Page)"/>
        <w:docPartUnique/>
      </w:docPartObj>
    </w:sdtPr>
    <w:sdtEndPr>
      <w:rPr>
        <w:rFonts w:ascii="Century Gothic" w:hAnsi="Century Gothic"/>
        <w:b/>
      </w:rPr>
    </w:sdtEndPr>
    <w:sdtContent>
      <w:p w:rsidR="00B669AC" w:rsidRPr="00F9786B" w:rsidRDefault="00B669AC">
        <w:pPr>
          <w:pStyle w:val="a5"/>
          <w:jc w:val="right"/>
          <w:rPr>
            <w:rFonts w:ascii="Century Gothic" w:hAnsi="Century Gothic"/>
            <w:b/>
          </w:rPr>
        </w:pPr>
        <w:r w:rsidRPr="00F9786B">
          <w:rPr>
            <w:rFonts w:ascii="Century Gothic" w:hAnsi="Century Gothic"/>
            <w:b/>
          </w:rPr>
          <w:fldChar w:fldCharType="begin"/>
        </w:r>
        <w:r w:rsidRPr="00F9786B">
          <w:rPr>
            <w:rFonts w:ascii="Century Gothic" w:hAnsi="Century Gothic"/>
            <w:b/>
          </w:rPr>
          <w:instrText>PAGE   \* MERGEFORMAT</w:instrText>
        </w:r>
        <w:r w:rsidRPr="00F9786B">
          <w:rPr>
            <w:rFonts w:ascii="Century Gothic" w:hAnsi="Century Gothic"/>
            <w:b/>
          </w:rPr>
          <w:fldChar w:fldCharType="separate"/>
        </w:r>
        <w:r w:rsidR="00447373">
          <w:rPr>
            <w:rFonts w:ascii="Century Gothic" w:hAnsi="Century Gothic"/>
            <w:b/>
            <w:noProof/>
          </w:rPr>
          <w:t>1</w:t>
        </w:r>
        <w:r w:rsidRPr="00F9786B">
          <w:rPr>
            <w:rFonts w:ascii="Century Gothic" w:hAnsi="Century Gothic"/>
            <w:b/>
          </w:rPr>
          <w:fldChar w:fldCharType="end"/>
        </w:r>
      </w:p>
    </w:sdtContent>
  </w:sdt>
  <w:p w:rsidR="00B669AC" w:rsidRDefault="00B669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65C4" w:rsidRDefault="00ED65C4" w:rsidP="00F9786B">
      <w:pPr>
        <w:spacing w:after="0" w:line="240" w:lineRule="auto"/>
      </w:pPr>
      <w:r>
        <w:separator/>
      </w:r>
    </w:p>
  </w:footnote>
  <w:footnote w:type="continuationSeparator" w:id="0">
    <w:p w:rsidR="00ED65C4" w:rsidRDefault="00ED65C4" w:rsidP="00F97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D3E"/>
    <w:rsid w:val="000061BE"/>
    <w:rsid w:val="000061E3"/>
    <w:rsid w:val="000A5D3E"/>
    <w:rsid w:val="001318D3"/>
    <w:rsid w:val="00143D29"/>
    <w:rsid w:val="0017095B"/>
    <w:rsid w:val="001B50BB"/>
    <w:rsid w:val="001D21D2"/>
    <w:rsid w:val="0030482D"/>
    <w:rsid w:val="0031755C"/>
    <w:rsid w:val="0034494D"/>
    <w:rsid w:val="00364467"/>
    <w:rsid w:val="003A6602"/>
    <w:rsid w:val="003A69DD"/>
    <w:rsid w:val="003C289F"/>
    <w:rsid w:val="004277A4"/>
    <w:rsid w:val="00447373"/>
    <w:rsid w:val="004613E1"/>
    <w:rsid w:val="0050164B"/>
    <w:rsid w:val="005D685D"/>
    <w:rsid w:val="009E11A8"/>
    <w:rsid w:val="00A60261"/>
    <w:rsid w:val="00AF15FF"/>
    <w:rsid w:val="00B669AC"/>
    <w:rsid w:val="00B909F1"/>
    <w:rsid w:val="00B94068"/>
    <w:rsid w:val="00BF2ED0"/>
    <w:rsid w:val="00C13D57"/>
    <w:rsid w:val="00CF19B6"/>
    <w:rsid w:val="00EC6AB9"/>
    <w:rsid w:val="00ED65C4"/>
    <w:rsid w:val="00F9786B"/>
    <w:rsid w:val="00F9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901F24-FC8F-461C-B749-513CFCAB3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1755C"/>
    <w:rPr>
      <w:rFonts w:ascii="Century Gothic" w:hAnsi="Century Gothic" w:hint="default"/>
      <w:b w:val="0"/>
      <w:bCs w:val="0"/>
      <w:i w:val="0"/>
      <w:iCs w:val="0"/>
      <w:color w:val="0070C0"/>
      <w:sz w:val="36"/>
      <w:szCs w:val="36"/>
    </w:rPr>
  </w:style>
  <w:style w:type="character" w:customStyle="1" w:styleId="fontstyle21">
    <w:name w:val="fontstyle21"/>
    <w:basedOn w:val="a0"/>
    <w:rsid w:val="004277A4"/>
    <w:rPr>
      <w:rFonts w:ascii="Century Gothic" w:hAnsi="Century Gothic" w:hint="default"/>
      <w:b w:val="0"/>
      <w:bCs w:val="0"/>
      <w:i w:val="0"/>
      <w:iCs w:val="0"/>
      <w:color w:val="000000"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F9786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F9786B"/>
  </w:style>
  <w:style w:type="paragraph" w:styleId="a5">
    <w:name w:val="footer"/>
    <w:basedOn w:val="a"/>
    <w:link w:val="a6"/>
    <w:uiPriority w:val="99"/>
    <w:unhideWhenUsed/>
    <w:rsid w:val="00F9786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F9786B"/>
  </w:style>
  <w:style w:type="paragraph" w:styleId="a7">
    <w:name w:val="Balloon Text"/>
    <w:basedOn w:val="a"/>
    <w:link w:val="a8"/>
    <w:uiPriority w:val="99"/>
    <w:semiHidden/>
    <w:unhideWhenUsed/>
    <w:rsid w:val="00461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4613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BEE0DF-4D33-4395-88E8-E53D349C1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0</Pages>
  <Words>2827</Words>
  <Characters>16120</Characters>
  <Application>Microsoft Office Word</Application>
  <DocSecurity>0</DocSecurity>
  <Lines>134</Lines>
  <Paragraphs>3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</dc:creator>
  <cp:keywords/>
  <dc:description/>
  <cp:lastModifiedBy>Екатерина</cp:lastModifiedBy>
  <cp:revision>21</cp:revision>
  <dcterms:created xsi:type="dcterms:W3CDTF">2021-02-10T08:57:00Z</dcterms:created>
  <dcterms:modified xsi:type="dcterms:W3CDTF">2021-03-30T14:27:00Z</dcterms:modified>
</cp:coreProperties>
</file>